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DFF" w:rsidRDefault="00DE4DFF" w:rsidP="00DE4DF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- S2 Table</w:t>
      </w:r>
    </w:p>
    <w:tbl>
      <w:tblPr>
        <w:tblW w:w="15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0"/>
        <w:gridCol w:w="6900"/>
      </w:tblGrid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E4D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izza Substitution Table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DE4D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NPS_Fail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(Original food code)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proofErr w:type="spellStart"/>
            <w:r w:rsidRPr="00DE4D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NPS_Pass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(Food code used in the NNPS substitution scenario)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cheese and extra vegetables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 and extra vegetables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</w:t>
            </w:r>
            <w:bookmarkStart w:id="0" w:name="_GoBack"/>
            <w:bookmarkEnd w:id="0"/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prepared from frozen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prepared from frozen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, prepared from frozen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, prepared from frozen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school lunch, thin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school lunch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stuffed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school lunch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n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school lunch, thin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Pizza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eese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tuffed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rust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fruit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prepared from frozen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n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NS as to type of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regular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no cheese, thick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no cheese, thin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stuffed crust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White pizza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ick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rust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White pizza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hin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rust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lzone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ith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heese</w:t>
            </w:r>
            <w:proofErr w:type="spellEnd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, </w:t>
            </w:r>
            <w:proofErr w:type="spellStart"/>
            <w:r w:rsidRPr="00DE4DFF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atless</w:t>
            </w:r>
            <w:proofErr w:type="spellEnd"/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ck crust</w:t>
            </w:r>
          </w:p>
        </w:tc>
      </w:tr>
      <w:tr w:rsidR="00DE4DFF" w:rsidRPr="00DE4DFF" w:rsidTr="00DE4DFF">
        <w:trPr>
          <w:trHeight w:val="300"/>
          <w:jc w:val="center"/>
        </w:trPr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alzone, with meat and cheese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4DFF" w:rsidRPr="00DE4DFF" w:rsidRDefault="00DE4DF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E4DF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school lunch, thin crust</w:t>
            </w:r>
          </w:p>
        </w:tc>
      </w:tr>
    </w:tbl>
    <w:p w:rsidR="00CB3E0C" w:rsidRPr="00DE4DFF" w:rsidRDefault="00CB3E0C">
      <w:pPr>
        <w:rPr>
          <w:lang w:val="en-US"/>
        </w:rPr>
      </w:pPr>
    </w:p>
    <w:sectPr w:rsidR="00CB3E0C" w:rsidRPr="00DE4DFF" w:rsidSect="00DE4DFF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DFF"/>
    <w:rsid w:val="00CB3E0C"/>
    <w:rsid w:val="00DE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ECC3E88-A569-48A9-8C6A-FEC6682E0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9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5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32:00Z</dcterms:created>
  <dcterms:modified xsi:type="dcterms:W3CDTF">2016-09-26T14:33:00Z</dcterms:modified>
</cp:coreProperties>
</file>